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C2E" w:rsidRPr="00002C2E" w:rsidRDefault="00002C2E" w:rsidP="00002C2E">
      <w:pPr>
        <w:spacing w:after="120"/>
        <w:rPr>
          <w:rFonts w:ascii="Times" w:hAnsi="Times"/>
          <w:b/>
        </w:rPr>
      </w:pPr>
      <w:bookmarkStart w:id="0" w:name="_GoBack"/>
      <w:r w:rsidRPr="00002C2E">
        <w:rPr>
          <w:rFonts w:ascii="Times" w:hAnsi="Times"/>
          <w:b/>
        </w:rPr>
        <w:t>Table S3. List of primers</w:t>
      </w:r>
    </w:p>
    <w:tbl>
      <w:tblPr>
        <w:tblW w:w="8472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552"/>
        <w:gridCol w:w="2835"/>
      </w:tblGrid>
      <w:tr w:rsidR="00002C2E" w:rsidRPr="00E447A7" w:rsidTr="00002C2E">
        <w:tc>
          <w:tcPr>
            <w:tcW w:w="3085" w:type="dxa"/>
          </w:tcPr>
          <w:bookmarkEnd w:id="0"/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i/>
              </w:rPr>
            </w:pPr>
            <w:r w:rsidRPr="00E447A7">
              <w:rPr>
                <w:rFonts w:ascii="Times" w:hAnsi="Times"/>
                <w:i/>
              </w:rPr>
              <w:t xml:space="preserve">Primer 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i/>
                <w:sz w:val="20"/>
                <w:szCs w:val="20"/>
              </w:rPr>
            </w:pPr>
            <w:r w:rsidRPr="00E447A7">
              <w:rPr>
                <w:rFonts w:ascii="Times" w:hAnsi="Times"/>
                <w:i/>
                <w:sz w:val="20"/>
                <w:szCs w:val="20"/>
              </w:rPr>
              <w:t>DNA-sequence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sz w:val="20"/>
                <w:szCs w:val="20"/>
              </w:rPr>
              <w:t>Nrg180-ENTR-N-term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CACCATGTGGCGGCAGTCAACG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Nrg180-ENTR-C-term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TTAGACGTAGGTGGCCACG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Nrg180-ENTR-C-term-tagged (HA, EGFP)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GACGTAGGTGGCCACGGCT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Nrg180Y-F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GGCTCCTTCATTGGCCAATTTGTTCCTGGAAAGCTC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Nrg180Y-D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GGCTCCTTCATTGGCCAAGACGTTCCTGGAAAGCTCC</w:t>
            </w: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ab/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Nrg180Y-A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GGCTCCTTCATTGGCCAAGCTGTTCCTGGAAAGCTC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Nrg180</w:t>
            </w:r>
            <w:r w:rsidRPr="00E447A7">
              <w:rPr>
                <w:rFonts w:ascii="Symbol" w:eastAsia="Times New Roman" w:hAnsi="Symbol"/>
                <w:color w:val="000000"/>
                <w:sz w:val="20"/>
                <w:szCs w:val="20"/>
              </w:rPr>
              <w:t></w:t>
            </w: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>FIGQY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AATTTACCGAGGATGGCTCCGTTCCTGGAAAGCTCCAAC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80Y-F]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TCTTTCTAATCCCAGGACAATTTACCGAGGATGGCTCCTTCATTGGCCAATTCGTTCCTGGAAAGCTCCAACCGCCGGTTAGCCCACAGCCACTGAACAATT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80Y-D]</w:t>
            </w: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</w:p>
          <w:p w:rsidR="00002C2E" w:rsidRPr="00E447A7" w:rsidRDefault="00002C2E" w:rsidP="00B5261B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TCTTTCTAATCCCAGGACAATTTACCGAGGATGGCTCCTTCATTGGCCAAGACGTTCCTGGAAAGCTCCAACCGCCGGTTAGCCCACAGCCACTGAACAATT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80Y-A]</w:t>
            </w: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ab/>
              <w:t xml:space="preserve">         </w:t>
            </w:r>
          </w:p>
          <w:p w:rsidR="00002C2E" w:rsidRPr="00E447A7" w:rsidRDefault="00002C2E" w:rsidP="00B5261B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TCTTTCTAATCCCAGGACAATTTACCGAGGATGGCTCCTTCATTGGCCAAGCCGTTCCTGGAAAGCTCCAACCGCCGGTTAGCCCACAGCCACTGAACAATT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80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FIQGY]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</w:t>
            </w:r>
            <w:proofErr w:type="gramStart"/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ATATTGTATATATCTTTCTAATCCCAGGACAATTTACCGAGGATGGCTCCGTTCCTGGAAAGCTCCAACCGCCGGTTAGCCCACAGCCACTGAACAATTC     </w:t>
            </w:r>
            <w:proofErr w:type="gramEnd"/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80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C]</w:t>
            </w: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ab/>
            </w: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ab/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</w:t>
            </w:r>
            <w:proofErr w:type="gramStart"/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ATATTGTATATATCTTTCTAATCCCAGGACAATTTACCGAGGATGGCTCCTAAGAGGCGTGGCTGGGATTCACTTGCCCCATTGTTCTCCTGATTTTCTA       </w:t>
            </w:r>
            <w:proofErr w:type="gramEnd"/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80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PDZ]</w:t>
            </w:r>
            <w:r w:rsidRPr="00E447A7">
              <w:rPr>
                <w:rFonts w:ascii="Times" w:eastAsia="Times New Roman" w:hAnsi="Times"/>
                <w:color w:val="000000"/>
                <w:sz w:val="20"/>
                <w:szCs w:val="20"/>
              </w:rPr>
              <w:tab/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CCGGAGGAGCAGCTGCCAGCAATGGAGGAGCTGCAGCCGGAGCCGTGGCCCCTGTTGACAATTAATCATCGGCA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167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FIQGY]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ACAATCACAATCAATATTAAATCGACAACGACAACCAATATCCAGGCATGAATGAAGATGGATCCGGACGCAAAGGACTTTGATTTAATTAGTAAGCAGCGCACCGCAACAGCAA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nrg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Ig3/4]</w:t>
            </w:r>
          </w:p>
        </w:tc>
        <w:tc>
          <w:tcPr>
            <w:tcW w:w="5387" w:type="dxa"/>
            <w:gridSpan w:val="2"/>
          </w:tcPr>
          <w:p w:rsidR="00002C2E" w:rsidRPr="00E447A7" w:rsidRDefault="00002C2E" w:rsidP="00B5261B">
            <w:pPr>
              <w:pStyle w:val="NoSpacing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47A7">
              <w:rPr>
                <w:rFonts w:ascii="Times" w:eastAsia="Times New Roman" w:hAnsi="Times"/>
                <w:color w:val="000000"/>
                <w:sz w:val="16"/>
                <w:szCs w:val="16"/>
              </w:rPr>
              <w:t>5`CCTCGGTGTTTCGCAGTGAATACAAGATTGGCAACAAGGTGCTCCTCGATGCTGAGCCGCCAACGATTTCCGAAGCTCCAGCAGCTGTATCCACTGTCGA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E447A7">
              <w:rPr>
                <w:rFonts w:ascii="Times" w:hAnsi="Times"/>
                <w:i/>
                <w:sz w:val="20"/>
                <w:szCs w:val="20"/>
              </w:rPr>
              <w:t xml:space="preserve">Check and </w:t>
            </w:r>
            <w:proofErr w:type="spellStart"/>
            <w:r w:rsidRPr="00E447A7">
              <w:rPr>
                <w:rFonts w:ascii="Times" w:hAnsi="Times"/>
                <w:i/>
                <w:sz w:val="20"/>
                <w:szCs w:val="20"/>
              </w:rPr>
              <w:t>seq</w:t>
            </w:r>
            <w:proofErr w:type="spellEnd"/>
            <w:r w:rsidRPr="00E447A7">
              <w:rPr>
                <w:rFonts w:ascii="Times" w:hAnsi="Times"/>
                <w:i/>
                <w:sz w:val="20"/>
                <w:szCs w:val="20"/>
              </w:rPr>
              <w:t xml:space="preserve"> primer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i/>
                <w:sz w:val="16"/>
                <w:szCs w:val="16"/>
              </w:rPr>
            </w:pPr>
            <w:r w:rsidRPr="00E447A7">
              <w:rPr>
                <w:rFonts w:ascii="Times" w:hAnsi="Times"/>
                <w:i/>
                <w:sz w:val="16"/>
                <w:szCs w:val="16"/>
              </w:rPr>
              <w:t>Forward primer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i/>
                <w:sz w:val="16"/>
                <w:szCs w:val="16"/>
              </w:rPr>
            </w:pPr>
            <w:r w:rsidRPr="00E447A7">
              <w:rPr>
                <w:rFonts w:ascii="Times" w:hAnsi="Times"/>
                <w:i/>
                <w:sz w:val="16"/>
                <w:szCs w:val="16"/>
              </w:rPr>
              <w:t>Reverse primer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ENTR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_nrg180wt, Y-F, Y-A, Y-D,</w:t>
            </w:r>
            <w:r w:rsidRPr="00E447A7">
              <w:rPr>
                <w:rFonts w:ascii="Symbol" w:hAnsi="Symbol"/>
                <w:sz w:val="20"/>
                <w:szCs w:val="20"/>
              </w:rPr>
              <w:t>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FIGQY (check mutations in FIGQY motif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ATCGGGGCGGAAAGTAC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GGAAACAGCTATGA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ENTR</w:t>
            </w:r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_nrg180wt (start and stop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TGTAAAACGACGGCCAGT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GGAAACAGCTATGA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ENTR</w:t>
            </w:r>
            <w:proofErr w:type="spellEnd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/</w:t>
            </w:r>
            <w:proofErr w:type="spellStart"/>
            <w:r w:rsidRPr="00E447A7">
              <w:rPr>
                <w:rFonts w:ascii="Times" w:hAnsi="Times"/>
                <w:sz w:val="20"/>
                <w:szCs w:val="20"/>
              </w:rPr>
              <w:t>pUAST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E447A7">
              <w:rPr>
                <w:rFonts w:ascii="Times" w:hAnsi="Times"/>
                <w:sz w:val="20"/>
                <w:szCs w:val="20"/>
              </w:rPr>
              <w:t>nrgwt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, Y-F, Y-A, Y-D, 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FIGQY (sequencing of complete ORF, primer 1-8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TGCTCTTCAAAGTGGCGC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TTAGTGCCTCGCAGAAC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TAACTACGGTTGCAACGC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ATTCGTGAAGACCAATG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CGAAATCGAGCACAATG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CAATGGACGCTTCAATG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TGGATACGCGAGAATGAG</w:t>
            </w:r>
          </w:p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GATACTGATTCGATGGC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CCGATCCTCCGGCAGTT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ATGAACCATCCGGCAT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CATCTTCATGCGTGTGA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TTGTGAAGTTGGTGGG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GCGTGAACGATGTATTG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CCGTTAGCTTGGACAT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CGTCGCAGGTGTATGT</w:t>
            </w:r>
          </w:p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TGGCCGTTCCGAATTCA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447A7">
              <w:rPr>
                <w:rFonts w:ascii="Times" w:hAnsi="Times"/>
                <w:sz w:val="20"/>
                <w:szCs w:val="20"/>
              </w:rPr>
              <w:t>10xpUAST_Nrg_HA (check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ATCGGGGCGGAAAGTAC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GCATTCCACCACTGCTCCC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E447A7">
              <w:rPr>
                <w:rFonts w:ascii="Times" w:hAnsi="Times"/>
                <w:sz w:val="20"/>
                <w:szCs w:val="20"/>
              </w:rPr>
              <w:t>10xpUAST_Nrg_EGFP (check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TATAAATAGAGGCGCTTCGT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AGTCCGCCATGCCCGAAG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>] check primer (Nrg180FIGQY mutations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ACTGACGCATTTGCCAG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CAGACACTTAAAGCAGTT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] </w:t>
            </w:r>
            <w:proofErr w:type="spellStart"/>
            <w:r w:rsidRPr="00E447A7">
              <w:rPr>
                <w:rFonts w:ascii="Times" w:hAnsi="Times"/>
                <w:sz w:val="20"/>
                <w:szCs w:val="20"/>
              </w:rPr>
              <w:t>seq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 primer (Nrg180FIGQY mutations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TATCATTTTGCACCGGC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CGATGCTCCACCCGATGCT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] check </w:t>
            </w:r>
            <w:r w:rsidRPr="00E447A7">
              <w:rPr>
                <w:rFonts w:ascii="Symbol" w:hAnsi="Symbol"/>
                <w:sz w:val="20"/>
                <w:szCs w:val="20"/>
              </w:rPr>
              <w:t>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C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ACTGACGCATTTGCCAG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CTTTAAATTCATGCGAG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] </w:t>
            </w:r>
            <w:proofErr w:type="spellStart"/>
            <w:r w:rsidRPr="00E447A7">
              <w:rPr>
                <w:rFonts w:ascii="Times" w:hAnsi="Times"/>
                <w:sz w:val="20"/>
                <w:szCs w:val="20"/>
              </w:rPr>
              <w:t>seq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 (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C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TATCATTTTGCACCGGC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CAGACACTTAAAGCAGTT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>] check (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PDZ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AGGATGGCTCCTTCATT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CTTTAAATTCATGCGAG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] </w:t>
            </w:r>
            <w:proofErr w:type="spellStart"/>
            <w:r w:rsidRPr="00E447A7">
              <w:rPr>
                <w:rFonts w:ascii="Times" w:hAnsi="Times"/>
                <w:sz w:val="20"/>
                <w:szCs w:val="20"/>
              </w:rPr>
              <w:t>seq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 (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PDZ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ACTGAACAATTCCGCTGC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CAGACACTTAAAGCAGTT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>] check (Nrg167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FIGQY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GCCACTTGCCGTTATAA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GCAGTATTGATTTGCAT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] </w:t>
            </w:r>
            <w:proofErr w:type="spellStart"/>
            <w:r w:rsidRPr="00E447A7">
              <w:rPr>
                <w:rFonts w:ascii="Times" w:hAnsi="Times"/>
                <w:sz w:val="20"/>
                <w:szCs w:val="20"/>
              </w:rPr>
              <w:t>seq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 xml:space="preserve"> (Nrg167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FIGQY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TGTTCCTTGTTATGTGT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AGTCGTGGTGTTTGCACTT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447A7">
              <w:rPr>
                <w:rFonts w:ascii="Times" w:hAnsi="Times"/>
                <w:sz w:val="20"/>
                <w:szCs w:val="20"/>
              </w:rPr>
              <w:t>P[</w:t>
            </w:r>
            <w:proofErr w:type="spellStart"/>
            <w:proofErr w:type="gramEnd"/>
            <w:r w:rsidRPr="00E447A7">
              <w:rPr>
                <w:rFonts w:ascii="Times" w:hAnsi="Times"/>
                <w:sz w:val="20"/>
                <w:szCs w:val="20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</w:rPr>
              <w:t>] check (Nrg</w:t>
            </w:r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</w:rPr>
              <w:t>Ig3/4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CGAGCTGAATGCCTTCAA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GAGTTAACATTCAGAATGATGG</w:t>
            </w:r>
          </w:p>
        </w:tc>
      </w:tr>
      <w:tr w:rsidR="00002C2E" w:rsidRPr="00E447A7" w:rsidTr="00002C2E">
        <w:tc>
          <w:tcPr>
            <w:tcW w:w="3085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E447A7">
              <w:rPr>
                <w:rFonts w:ascii="Times" w:hAnsi="Times"/>
                <w:sz w:val="20"/>
                <w:szCs w:val="20"/>
                <w:lang w:val="de-DE"/>
              </w:rPr>
              <w:t>P[</w:t>
            </w:r>
            <w:proofErr w:type="spellStart"/>
            <w:r w:rsidRPr="00E447A7">
              <w:rPr>
                <w:rFonts w:ascii="Times" w:hAnsi="Times"/>
                <w:sz w:val="20"/>
                <w:szCs w:val="20"/>
                <w:lang w:val="de-DE"/>
              </w:rPr>
              <w:t>acman</w:t>
            </w:r>
            <w:proofErr w:type="spellEnd"/>
            <w:r w:rsidRPr="00E447A7">
              <w:rPr>
                <w:rFonts w:ascii="Times" w:hAnsi="Times"/>
                <w:sz w:val="20"/>
                <w:szCs w:val="20"/>
                <w:lang w:val="de-DE"/>
              </w:rPr>
              <w:t xml:space="preserve">] </w:t>
            </w:r>
            <w:proofErr w:type="spellStart"/>
            <w:r w:rsidRPr="00E447A7">
              <w:rPr>
                <w:rFonts w:ascii="Times" w:hAnsi="Times"/>
                <w:sz w:val="20"/>
                <w:szCs w:val="20"/>
                <w:lang w:val="de-DE"/>
              </w:rPr>
              <w:t>seq</w:t>
            </w:r>
            <w:proofErr w:type="spellEnd"/>
            <w:r w:rsidRPr="00E447A7">
              <w:rPr>
                <w:rFonts w:ascii="Times" w:hAnsi="Times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E447A7">
              <w:rPr>
                <w:rFonts w:ascii="Times" w:hAnsi="Times"/>
                <w:sz w:val="20"/>
                <w:szCs w:val="20"/>
                <w:lang w:val="de-DE"/>
              </w:rPr>
              <w:t>Nrg</w:t>
            </w:r>
            <w:proofErr w:type="spellEnd"/>
            <w:r w:rsidRPr="00E447A7">
              <w:rPr>
                <w:rFonts w:ascii="Symbol" w:hAnsi="Symbol"/>
                <w:sz w:val="20"/>
                <w:szCs w:val="20"/>
              </w:rPr>
              <w:t></w:t>
            </w:r>
            <w:r w:rsidRPr="00E447A7">
              <w:rPr>
                <w:rFonts w:ascii="Times" w:hAnsi="Times"/>
                <w:sz w:val="20"/>
                <w:szCs w:val="20"/>
                <w:lang w:val="de-DE"/>
              </w:rPr>
              <w:t>Ig3/4)</w:t>
            </w:r>
          </w:p>
        </w:tc>
        <w:tc>
          <w:tcPr>
            <w:tcW w:w="2552" w:type="dxa"/>
          </w:tcPr>
          <w:p w:rsidR="00002C2E" w:rsidRPr="00E447A7" w:rsidRDefault="00002C2E" w:rsidP="00B526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ATCCTGAGGGTAATCTCTG</w:t>
            </w:r>
          </w:p>
        </w:tc>
        <w:tc>
          <w:tcPr>
            <w:tcW w:w="2835" w:type="dxa"/>
          </w:tcPr>
          <w:p w:rsidR="00002C2E" w:rsidRPr="00E447A7" w:rsidRDefault="00002C2E" w:rsidP="00B5261B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E447A7">
              <w:rPr>
                <w:rFonts w:ascii="Times" w:hAnsi="Times"/>
                <w:sz w:val="16"/>
                <w:szCs w:val="16"/>
              </w:rPr>
              <w:t>5`GTTATTCGATCGCTCCACTG</w:t>
            </w:r>
          </w:p>
        </w:tc>
      </w:tr>
    </w:tbl>
    <w:p w:rsidR="00E66E07" w:rsidRDefault="00E66E07"/>
    <w:sectPr w:rsidR="00E66E07" w:rsidSect="004B58E4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C2E"/>
    <w:rsid w:val="00002C2E"/>
    <w:rsid w:val="00094551"/>
    <w:rsid w:val="004B58E4"/>
    <w:rsid w:val="006A3D1F"/>
    <w:rsid w:val="00A539E9"/>
    <w:rsid w:val="00E66E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C68A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C2E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2C2E"/>
    <w:pPr>
      <w:spacing w:after="0"/>
    </w:pPr>
    <w:rPr>
      <w:rFonts w:ascii="Cambria" w:eastAsia="ＭＳ 明朝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C2E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2C2E"/>
    <w:pPr>
      <w:spacing w:after="0"/>
    </w:pPr>
    <w:rPr>
      <w:rFonts w:ascii="Cambria" w:eastAsia="ＭＳ 明朝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7</Characters>
  <Application>Microsoft Macintosh Word</Application>
  <DocSecurity>0</DocSecurity>
  <Lines>20</Lines>
  <Paragraphs>5</Paragraphs>
  <ScaleCrop>false</ScaleCrop>
  <Company>Friedrich Miescher Institute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ielage</dc:creator>
  <cp:keywords/>
  <dc:description/>
  <cp:lastModifiedBy>Jan Pielage</cp:lastModifiedBy>
  <cp:revision>1</cp:revision>
  <dcterms:created xsi:type="dcterms:W3CDTF">2013-02-11T14:29:00Z</dcterms:created>
  <dcterms:modified xsi:type="dcterms:W3CDTF">2013-02-11T14:31:00Z</dcterms:modified>
</cp:coreProperties>
</file>